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4CF64CB1" w14:textId="77777777" w:rsidR="00EF006F" w:rsidRPr="008C596B" w:rsidRDefault="00EF006F" w:rsidP="00EF006F">
      <w:pPr>
        <w:pStyle w:val="normal0"/>
        <w:spacing w:line="480" w:lineRule="auto"/>
        <w:rPr>
          <w:rFonts w:ascii="Arial" w:hAnsi="Arial" w:cs="Arial"/>
          <w:b/>
          <w:bCs/>
          <w:sz w:val="26"/>
          <w:szCs w:val="26"/>
        </w:rPr>
      </w:pPr>
      <w:r w:rsidRPr="008C596B">
        <w:rPr>
          <w:rFonts w:ascii="Arial" w:hAnsi="Arial" w:cs="Arial"/>
          <w:b/>
          <w:bCs/>
          <w:sz w:val="26"/>
          <w:szCs w:val="26"/>
        </w:rPr>
        <w:t>Supplementary Movies</w:t>
      </w:r>
    </w:p>
    <w:p w14:paraId="534CECE4" w14:textId="1FE91252" w:rsidR="0048235E" w:rsidRPr="008C596B" w:rsidRDefault="00EF006F" w:rsidP="00EF006F">
      <w:pPr>
        <w:pStyle w:val="normal0"/>
        <w:spacing w:line="480" w:lineRule="auto"/>
      </w:pPr>
      <w:proofErr w:type="gramStart"/>
      <w:r w:rsidRPr="008C596B">
        <w:rPr>
          <w:rFonts w:ascii="Arial" w:eastAsia="Arial" w:hAnsi="Arial" w:cs="Arial"/>
        </w:rPr>
        <w:t>QuickTime movies of HS-AFM images.</w:t>
      </w:r>
      <w:proofErr w:type="gramEnd"/>
      <w:r w:rsidRPr="008C596B">
        <w:rPr>
          <w:rFonts w:ascii="Arial" w:eastAsia="Arial" w:hAnsi="Arial" w:cs="Arial"/>
        </w:rPr>
        <w:t xml:space="preserve">  Detailed specifications are as below.</w:t>
      </w:r>
    </w:p>
    <w:tbl>
      <w:tblPr>
        <w:tblW w:w="918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851"/>
        <w:gridCol w:w="1701"/>
        <w:gridCol w:w="1275"/>
        <w:gridCol w:w="851"/>
        <w:gridCol w:w="567"/>
        <w:gridCol w:w="850"/>
        <w:gridCol w:w="851"/>
        <w:gridCol w:w="850"/>
      </w:tblGrid>
      <w:tr w:rsidR="000B32AA" w:rsidRPr="008C596B" w14:paraId="5D5860CD" w14:textId="77777777">
        <w:trPr>
          <w:trHeight w:val="819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  <w:vAlign w:val="center"/>
          </w:tcPr>
          <w:p w14:paraId="4928C8C2" w14:textId="77777777" w:rsidR="00A52D1F" w:rsidRPr="008C596B" w:rsidRDefault="00541BF8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line="276" w:lineRule="auto"/>
              <w:jc w:val="center"/>
              <w:outlineLvl w:val="7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T</w:t>
            </w:r>
            <w:r w:rsidR="00780B3D"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itle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  <w:vAlign w:val="center"/>
          </w:tcPr>
          <w:p w14:paraId="3CAAA3D4" w14:textId="77777777" w:rsidR="00A52D1F" w:rsidRPr="008C596B" w:rsidRDefault="00541BF8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proofErr w:type="spellStart"/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A</w:t>
            </w:r>
            <w:r w:rsidR="00A52D1F"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ssoc-</w:t>
            </w:r>
            <w:r w:rsidR="00780B3D"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iated</w:t>
            </w:r>
            <w:proofErr w:type="spellEnd"/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to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  <w:vAlign w:val="center"/>
          </w:tcPr>
          <w:p w14:paraId="795BBE53" w14:textId="77777777" w:rsidR="00A52D1F" w:rsidRPr="008C596B" w:rsidRDefault="00541BF8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="00780B3D"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ampl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  <w:vAlign w:val="center"/>
          </w:tcPr>
          <w:p w14:paraId="4FA16CD7" w14:textId="77777777" w:rsidR="00A52D1F" w:rsidRPr="008C596B" w:rsidRDefault="00541BF8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F</w:t>
            </w:r>
            <w:r w:rsidR="00780B3D"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ile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  <w:vAlign w:val="center"/>
          </w:tcPr>
          <w:p w14:paraId="7ED94327" w14:textId="77777777" w:rsidR="00A52D1F" w:rsidRPr="008C596B" w:rsidRDefault="00541BF8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="00780B3D"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ize</w:t>
            </w:r>
          </w:p>
          <w:p w14:paraId="6FF22135" w14:textId="77777777" w:rsidR="00A52D1F" w:rsidRPr="008C596B" w:rsidRDefault="00780B3D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(</w:t>
            </w:r>
            <w:proofErr w:type="gramStart"/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pixels</w:t>
            </w:r>
            <w:proofErr w:type="gramEnd"/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  <w:vAlign w:val="center"/>
          </w:tcPr>
          <w:p w14:paraId="36F0D9C7" w14:textId="77777777" w:rsidR="00A52D1F" w:rsidRPr="008C596B" w:rsidRDefault="00A52D1F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="00780B3D"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ize</w:t>
            </w:r>
          </w:p>
          <w:p w14:paraId="50DF73F2" w14:textId="77777777" w:rsidR="00A52D1F" w:rsidRPr="008C596B" w:rsidRDefault="00780B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(</w:t>
            </w:r>
            <w:proofErr w:type="gramStart"/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nm</w:t>
            </w:r>
            <w:proofErr w:type="gramEnd"/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  <w:vAlign w:val="center"/>
          </w:tcPr>
          <w:p w14:paraId="099C3DD1" w14:textId="3D5FAF5F" w:rsidR="00A52D1F" w:rsidRPr="002A0D92" w:rsidRDefault="00A52D1F" w:rsidP="002A0D92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Cycle time (</w:t>
            </w:r>
            <w:proofErr w:type="spellStart"/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ms</w:t>
            </w:r>
            <w:proofErr w:type="spellEnd"/>
            <w:r w:rsidR="00780B3D"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/</w:t>
            </w:r>
            <w:r w:rsidR="002A0D92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="00780B3D"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frame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  <w:vAlign w:val="center"/>
          </w:tcPr>
          <w:p w14:paraId="49FC2D94" w14:textId="77777777" w:rsidR="00A52D1F" w:rsidRPr="008C596B" w:rsidRDefault="00A52D1F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Replay</w:t>
            </w:r>
          </w:p>
          <w:p w14:paraId="6A6D5883" w14:textId="77777777" w:rsidR="00A52D1F" w:rsidRPr="008C596B" w:rsidRDefault="00A52D1F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proofErr w:type="gramStart"/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speed</w:t>
            </w:r>
            <w:proofErr w:type="gramEnd"/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  <w:vAlign w:val="center"/>
          </w:tcPr>
          <w:p w14:paraId="7FE979F2" w14:textId="77777777" w:rsidR="00A52D1F" w:rsidRPr="008C596B" w:rsidRDefault="00AA1241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proofErr w:type="gramStart"/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z</w:t>
            </w:r>
            <w:proofErr w:type="gramEnd"/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-scale</w:t>
            </w:r>
          </w:p>
          <w:p w14:paraId="3AF82962" w14:textId="77777777" w:rsidR="00AA1241" w:rsidRPr="008C596B" w:rsidRDefault="00AA1241">
            <w:pPr>
              <w:keepNext/>
              <w:keepLines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(</w:t>
            </w:r>
            <w:proofErr w:type="gramStart"/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nm</w:t>
            </w:r>
            <w:proofErr w:type="gramEnd"/>
            <w:r w:rsidRPr="008C596B">
              <w:rPr>
                <w:rFonts w:ascii="Helvetica" w:hAnsi="Helvetica" w:cs="Helvetica"/>
                <w:b/>
                <w:bCs/>
                <w:sz w:val="16"/>
                <w:szCs w:val="16"/>
              </w:rPr>
              <w:t>)</w:t>
            </w:r>
          </w:p>
        </w:tc>
      </w:tr>
      <w:tr w:rsidR="000B32AA" w:rsidRPr="008C596B" w14:paraId="50C58F80" w14:textId="77777777">
        <w:trPr>
          <w:trHeight w:hRule="exact" w:val="680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868E43" w14:textId="5756D2CF" w:rsidR="00A52D1F" w:rsidRPr="008C596B" w:rsidRDefault="00FB4555" w:rsidP="003F60E8">
            <w:pPr>
              <w:keepNext/>
              <w:keepLines/>
              <w:widowControl w:val="0"/>
              <w:numPr>
                <w:ins w:id="0" w:author="Masanori Mishima" w:date="2014-12-05T01:18:00Z"/>
              </w:numPr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S1 Movie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0C6880" w14:textId="77777777" w:rsidR="00A52D1F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Fig. 2A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11A6E8" w14:textId="77777777" w:rsidR="00A52D1F" w:rsidRPr="008C596B" w:rsidRDefault="000D7445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Z775mAG</w:t>
            </w:r>
            <w:r w:rsidR="008525DC" w:rsidRPr="008C596B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="00780B3D" w:rsidRPr="008C596B">
              <w:rPr>
                <w:rFonts w:ascii="Helvetica" w:hAnsi="Helvetica" w:cs="Helvetica"/>
                <w:sz w:val="16"/>
                <w:szCs w:val="16"/>
              </w:rPr>
              <w:t>(no salt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3CD2CB" w14:textId="29486292" w:rsidR="00A52D1F" w:rsidRPr="008C596B" w:rsidRDefault="00820D71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S1_movie</w:t>
            </w:r>
            <w:r w:rsidR="00780B3D" w:rsidRPr="008C596B">
              <w:rPr>
                <w:rFonts w:ascii="Helvetica" w:hAnsi="Helvetica" w:cs="Helvetica"/>
                <w:sz w:val="16"/>
                <w:szCs w:val="16"/>
              </w:rPr>
              <w:t>.mov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6F9EA6" w14:textId="77777777" w:rsidR="00A52D1F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26052C" w14:textId="77777777" w:rsidR="00A52D1F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A12BAC" w14:textId="77777777" w:rsidR="00A52D1F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14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15494B" w14:textId="77777777" w:rsidR="0048235E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1x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A973A1" w14:textId="77777777" w:rsidR="0048235E" w:rsidRPr="008C596B" w:rsidRDefault="00AA1241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4.0</w:t>
            </w:r>
          </w:p>
        </w:tc>
        <w:bookmarkStart w:id="1" w:name="_GoBack"/>
        <w:bookmarkEnd w:id="1"/>
      </w:tr>
      <w:tr w:rsidR="000B32AA" w:rsidRPr="008C596B" w14:paraId="3547B713" w14:textId="77777777">
        <w:trPr>
          <w:trHeight w:hRule="exact" w:val="680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1F122F" w14:textId="445E3B51" w:rsidR="00A52D1F" w:rsidRPr="008C596B" w:rsidRDefault="00FB4555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S2 Movie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0966D2" w14:textId="77777777" w:rsidR="00A52D1F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Fig. 2B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BA66A5" w14:textId="77777777" w:rsidR="00A52D1F" w:rsidRPr="008C596B" w:rsidRDefault="000D7445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Z775mAG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00B869" w14:textId="3CD30688" w:rsidR="00A52D1F" w:rsidRPr="008C596B" w:rsidRDefault="00820D71" w:rsidP="00820D71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S</w:t>
            </w:r>
            <w:r>
              <w:rPr>
                <w:rFonts w:ascii="Helvetica" w:hAnsi="Helvetica" w:cs="Helvetica"/>
                <w:sz w:val="16"/>
                <w:szCs w:val="16"/>
              </w:rPr>
              <w:t>2</w:t>
            </w:r>
            <w:r>
              <w:rPr>
                <w:rFonts w:ascii="Helvetica" w:hAnsi="Helvetica" w:cs="Helvetica"/>
                <w:sz w:val="16"/>
                <w:szCs w:val="16"/>
              </w:rPr>
              <w:t>_movie</w:t>
            </w:r>
            <w:r w:rsidR="00780B3D" w:rsidRPr="008C596B">
              <w:rPr>
                <w:rFonts w:ascii="Helvetica" w:hAnsi="Helvetica" w:cs="Helvetica"/>
                <w:sz w:val="16"/>
                <w:szCs w:val="16"/>
              </w:rPr>
              <w:t>.mov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AF6046" w14:textId="77777777" w:rsidR="00A52D1F" w:rsidRPr="008C596B" w:rsidRDefault="00780B3D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0D25E2" w14:textId="77777777" w:rsidR="00A52D1F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7341BD" w14:textId="77777777" w:rsidR="00A52D1F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ADEC91" w14:textId="77777777" w:rsidR="0048235E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1x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5948BA" w14:textId="77777777" w:rsidR="0048235E" w:rsidRPr="008C596B" w:rsidRDefault="00AA1241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4.5</w:t>
            </w:r>
          </w:p>
        </w:tc>
      </w:tr>
      <w:tr w:rsidR="000B32AA" w:rsidRPr="008C596B" w14:paraId="63E67F52" w14:textId="77777777">
        <w:trPr>
          <w:trHeight w:hRule="exact" w:val="680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4733E3" w14:textId="454ADDA2" w:rsidR="00AA1241" w:rsidRPr="008C596B" w:rsidRDefault="00FB4555" w:rsidP="00FB4555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S3 Movie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9E5918" w14:textId="77777777" w:rsidR="00AA1241" w:rsidRPr="008C596B" w:rsidRDefault="00780B3D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Fig. 2C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CCA816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Z60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5940F1" w14:textId="737F5AE6" w:rsidR="00AA1241" w:rsidRPr="008C596B" w:rsidRDefault="00820D71" w:rsidP="00820D71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S</w:t>
            </w:r>
            <w:r>
              <w:rPr>
                <w:rFonts w:ascii="Helvetica" w:hAnsi="Helvetica" w:cs="Helvetica"/>
                <w:sz w:val="16"/>
                <w:szCs w:val="16"/>
              </w:rPr>
              <w:t>3</w:t>
            </w:r>
            <w:r>
              <w:rPr>
                <w:rFonts w:ascii="Helvetica" w:hAnsi="Helvetica" w:cs="Helvetica"/>
                <w:sz w:val="16"/>
                <w:szCs w:val="16"/>
              </w:rPr>
              <w:t>_movie</w:t>
            </w:r>
            <w:r w:rsidR="00780B3D" w:rsidRPr="008C596B">
              <w:rPr>
                <w:rFonts w:ascii="Helvetica" w:hAnsi="Helvetica" w:cs="Helvetica"/>
                <w:sz w:val="16"/>
                <w:szCs w:val="16"/>
              </w:rPr>
              <w:t>.mov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1D153A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C403F8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D94040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829417" w14:textId="77777777" w:rsidR="0048235E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1x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782313" w14:textId="77777777" w:rsidR="0048235E" w:rsidRPr="008C596B" w:rsidRDefault="00AA1241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4.5</w:t>
            </w:r>
          </w:p>
        </w:tc>
      </w:tr>
      <w:tr w:rsidR="000B32AA" w:rsidRPr="008C596B" w14:paraId="41182589" w14:textId="77777777">
        <w:trPr>
          <w:trHeight w:hRule="exact" w:val="680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AF4A74" w14:textId="7B639C34" w:rsidR="00AA1241" w:rsidRPr="008C596B" w:rsidRDefault="00FB4555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S4</w:t>
            </w:r>
            <w:r w:rsidR="00780B3D" w:rsidRPr="008C596B">
              <w:rPr>
                <w:rFonts w:ascii="Helvetica" w:hAnsi="Helvetica" w:cs="Helvetica"/>
                <w:sz w:val="16"/>
                <w:szCs w:val="16"/>
              </w:rPr>
              <w:t xml:space="preserve"> Movie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C7F991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Fig. 2D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BDF6B6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Z775mAG/C12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AE5F16" w14:textId="6707CC99" w:rsidR="00AA1241" w:rsidRPr="008C596B" w:rsidRDefault="00820D71" w:rsidP="00820D71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S</w:t>
            </w:r>
            <w:r>
              <w:rPr>
                <w:rFonts w:ascii="Helvetica" w:hAnsi="Helvetica" w:cs="Helvetica"/>
                <w:sz w:val="16"/>
                <w:szCs w:val="16"/>
              </w:rPr>
              <w:t>4</w:t>
            </w:r>
            <w:r>
              <w:rPr>
                <w:rFonts w:ascii="Helvetica" w:hAnsi="Helvetica" w:cs="Helvetica"/>
                <w:sz w:val="16"/>
                <w:szCs w:val="16"/>
              </w:rPr>
              <w:t>_movie</w:t>
            </w:r>
            <w:r w:rsidR="00780B3D" w:rsidRPr="008C596B">
              <w:rPr>
                <w:rFonts w:ascii="Helvetica" w:hAnsi="Helvetica" w:cs="Helvetica"/>
                <w:sz w:val="16"/>
                <w:szCs w:val="16"/>
              </w:rPr>
              <w:t>.mov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82A6F6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4BE848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1B05D8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20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BC1AB1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1x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58CF5E" w14:textId="77777777" w:rsidR="0048235E" w:rsidRPr="008C596B" w:rsidRDefault="00AA1241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4.5</w:t>
            </w:r>
          </w:p>
        </w:tc>
      </w:tr>
      <w:tr w:rsidR="000B32AA" w:rsidRPr="008C596B" w14:paraId="55811D10" w14:textId="77777777">
        <w:trPr>
          <w:trHeight w:hRule="exact" w:val="680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64D12F" w14:textId="4A85A097" w:rsidR="00AA1241" w:rsidRPr="008C596B" w:rsidRDefault="00780B3D" w:rsidP="00FB4555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S</w:t>
            </w:r>
            <w:r w:rsidR="00FB4555">
              <w:rPr>
                <w:rFonts w:ascii="Helvetica" w:hAnsi="Helvetica" w:cs="Helvetica"/>
                <w:sz w:val="16"/>
                <w:szCs w:val="16"/>
              </w:rPr>
              <w:t>5</w:t>
            </w:r>
            <w:r w:rsidRPr="008C596B">
              <w:rPr>
                <w:rFonts w:ascii="Helvetica" w:hAnsi="Helvetica" w:cs="Helvetica"/>
                <w:sz w:val="16"/>
                <w:szCs w:val="16"/>
              </w:rPr>
              <w:t xml:space="preserve"> Movie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B9DECC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Fig. 2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A53970" w14:textId="77777777" w:rsidR="00AA1241" w:rsidRPr="008C596B" w:rsidRDefault="00780B3D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Z601/C12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9944F1" w14:textId="04F89350" w:rsidR="00AA1241" w:rsidRPr="008C596B" w:rsidRDefault="00820D71" w:rsidP="00820D71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S</w:t>
            </w:r>
            <w:r>
              <w:rPr>
                <w:rFonts w:ascii="Helvetica" w:hAnsi="Helvetica" w:cs="Helvetica"/>
                <w:sz w:val="16"/>
                <w:szCs w:val="16"/>
              </w:rPr>
              <w:t>5</w:t>
            </w:r>
            <w:r>
              <w:rPr>
                <w:rFonts w:ascii="Helvetica" w:hAnsi="Helvetica" w:cs="Helvetica"/>
                <w:sz w:val="16"/>
                <w:szCs w:val="16"/>
              </w:rPr>
              <w:t>_movie</w:t>
            </w:r>
            <w:r w:rsidR="00780B3D" w:rsidRPr="008C596B">
              <w:rPr>
                <w:rFonts w:ascii="Helvetica" w:hAnsi="Helvetica" w:cs="Helvetica"/>
                <w:sz w:val="16"/>
                <w:szCs w:val="16"/>
              </w:rPr>
              <w:t>.mov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F6C7C9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5B5C23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EA76C5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DB250E" w14:textId="77777777" w:rsidR="0048235E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1x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295A7C" w14:textId="77777777" w:rsidR="0048235E" w:rsidRPr="008C596B" w:rsidRDefault="00AA1241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4.5</w:t>
            </w:r>
          </w:p>
        </w:tc>
      </w:tr>
      <w:tr w:rsidR="000B32AA" w:rsidRPr="008C596B" w14:paraId="03F7260A" w14:textId="77777777">
        <w:trPr>
          <w:trHeight w:hRule="exact" w:val="680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44DCBB" w14:textId="6C803293" w:rsidR="00AA1241" w:rsidRPr="008C596B" w:rsidRDefault="00780B3D" w:rsidP="00FB4555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S</w:t>
            </w:r>
            <w:r w:rsidR="00FB4555">
              <w:rPr>
                <w:rFonts w:ascii="Helvetica" w:hAnsi="Helvetica" w:cs="Helvetica"/>
                <w:sz w:val="16"/>
                <w:szCs w:val="16"/>
              </w:rPr>
              <w:t>6 Movie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D4DDAE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Fig. 2F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493DB0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Z601/C40G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D09534" w14:textId="496CF45B" w:rsidR="00AA1241" w:rsidRPr="008C596B" w:rsidRDefault="00820D71" w:rsidP="00820D71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S</w:t>
            </w:r>
            <w:r>
              <w:rPr>
                <w:rFonts w:ascii="Helvetica" w:hAnsi="Helvetica" w:cs="Helvetica"/>
                <w:sz w:val="16"/>
                <w:szCs w:val="16"/>
              </w:rPr>
              <w:t>6</w:t>
            </w:r>
            <w:r>
              <w:rPr>
                <w:rFonts w:ascii="Helvetica" w:hAnsi="Helvetica" w:cs="Helvetica"/>
                <w:sz w:val="16"/>
                <w:szCs w:val="16"/>
              </w:rPr>
              <w:t>_movie</w:t>
            </w:r>
            <w:r w:rsidR="00780B3D" w:rsidRPr="008C596B">
              <w:rPr>
                <w:rFonts w:ascii="Helvetica" w:hAnsi="Helvetica" w:cs="Helvetica"/>
                <w:sz w:val="16"/>
                <w:szCs w:val="16"/>
              </w:rPr>
              <w:t>.mov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F8C6ED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F46689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0E7A1A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6EF33D" w14:textId="77777777" w:rsidR="0048235E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1x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76430C" w14:textId="77777777" w:rsidR="0048235E" w:rsidRPr="008C596B" w:rsidRDefault="00AA1241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4.5</w:t>
            </w:r>
          </w:p>
        </w:tc>
      </w:tr>
      <w:tr w:rsidR="000B32AA" w:rsidRPr="008C596B" w14:paraId="725C0D3C" w14:textId="77777777">
        <w:trPr>
          <w:trHeight w:hRule="exact" w:val="680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7AF8B8" w14:textId="4A9D312C" w:rsidR="00AA1241" w:rsidRPr="008C596B" w:rsidRDefault="00780B3D" w:rsidP="00FB4555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S</w:t>
            </w:r>
            <w:r w:rsidR="00FB4555">
              <w:rPr>
                <w:rFonts w:ascii="Helvetica" w:hAnsi="Helvetica" w:cs="Helvetica"/>
                <w:sz w:val="16"/>
                <w:szCs w:val="16"/>
              </w:rPr>
              <w:t>7 Movie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A46F53" w14:textId="7A2B425C" w:rsidR="00AA1241" w:rsidRPr="008C596B" w:rsidRDefault="00395EC6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S3 Fig.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4FC41A" w14:textId="77777777" w:rsidR="00AA1241" w:rsidRPr="008C596B" w:rsidRDefault="001A0210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proofErr w:type="spellStart"/>
            <w:r w:rsidRPr="008C596B">
              <w:rPr>
                <w:rFonts w:ascii="Helvetica" w:hAnsi="Helvetica" w:cs="Helvetica"/>
                <w:i/>
                <w:sz w:val="16"/>
                <w:szCs w:val="16"/>
              </w:rPr>
              <w:t>C.elegans</w:t>
            </w:r>
            <w:proofErr w:type="spellEnd"/>
            <w:r w:rsidRPr="008C596B">
              <w:rPr>
                <w:rFonts w:ascii="Helvetica" w:hAnsi="Helvetica" w:cs="Helvetica"/>
                <w:i/>
                <w:sz w:val="16"/>
                <w:szCs w:val="16"/>
              </w:rPr>
              <w:t xml:space="preserve"> </w:t>
            </w:r>
            <w:r w:rsidR="00B66A79" w:rsidRPr="008C596B">
              <w:rPr>
                <w:rFonts w:ascii="Helvetica" w:hAnsi="Helvetica" w:cs="Helvetica"/>
                <w:sz w:val="16"/>
                <w:szCs w:val="16"/>
              </w:rPr>
              <w:t>proteins</w:t>
            </w:r>
            <w:r w:rsidR="00B61B1B" w:rsidRPr="008C596B">
              <w:rPr>
                <w:rFonts w:ascii="Helvetica" w:hAnsi="Helvetica" w:cs="Helvetica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230A83" w14:textId="178F3080" w:rsidR="00AA1241" w:rsidRPr="008C596B" w:rsidRDefault="00820D71" w:rsidP="00820D71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S</w:t>
            </w:r>
            <w:r>
              <w:rPr>
                <w:rFonts w:ascii="Helvetica" w:hAnsi="Helvetica" w:cs="Helvetica"/>
                <w:sz w:val="16"/>
                <w:szCs w:val="16"/>
              </w:rPr>
              <w:t>7</w:t>
            </w:r>
            <w:r>
              <w:rPr>
                <w:rFonts w:ascii="Helvetica" w:hAnsi="Helvetica" w:cs="Helvetica"/>
                <w:sz w:val="16"/>
                <w:szCs w:val="16"/>
              </w:rPr>
              <w:t>_movie</w:t>
            </w:r>
            <w:r w:rsidR="00780B3D" w:rsidRPr="008C596B">
              <w:rPr>
                <w:rFonts w:ascii="Helvetica" w:hAnsi="Helvetica" w:cs="Helvetica"/>
                <w:sz w:val="16"/>
                <w:szCs w:val="16"/>
              </w:rPr>
              <w:t>.mov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57212E" w14:textId="77777777" w:rsidR="00AA1241" w:rsidRPr="008C596B" w:rsidRDefault="00B61B1B" w:rsidP="00B66A79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proofErr w:type="gramStart"/>
            <w:r w:rsidRPr="008C596B">
              <w:rPr>
                <w:rFonts w:ascii="Helvetica" w:hAnsi="Helvetica" w:cs="Helvetica"/>
                <w:sz w:val="16"/>
                <w:szCs w:val="16"/>
              </w:rPr>
              <w:t>variable</w:t>
            </w:r>
            <w:proofErr w:type="gram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A0902A" w14:textId="77777777" w:rsidR="00AA1241" w:rsidRPr="008C596B" w:rsidRDefault="00B66A79" w:rsidP="00B66A79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6</w:t>
            </w:r>
            <w:r w:rsidR="00780B3D" w:rsidRPr="008C596B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C78CC6" w14:textId="77777777" w:rsidR="00AA1241" w:rsidRPr="008C596B" w:rsidRDefault="00B66A79" w:rsidP="00B66A79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proofErr w:type="gramStart"/>
            <w:r w:rsidRPr="008C596B">
              <w:rPr>
                <w:rFonts w:ascii="Helvetica" w:hAnsi="Helvetica" w:cs="Helvetica"/>
                <w:sz w:val="16"/>
                <w:szCs w:val="16"/>
              </w:rPr>
              <w:t>as</w:t>
            </w:r>
            <w:proofErr w:type="gramEnd"/>
            <w:r w:rsidRPr="008C596B">
              <w:rPr>
                <w:rFonts w:ascii="Helvetica" w:hAnsi="Helvetica" w:cs="Helvetica"/>
                <w:sz w:val="16"/>
                <w:szCs w:val="16"/>
              </w:rPr>
              <w:t xml:space="preserve"> above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7068E2" w14:textId="77777777" w:rsidR="0048235E" w:rsidRPr="008C596B" w:rsidRDefault="00780B3D" w:rsidP="004154FF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1x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74A7F5" w14:textId="77777777" w:rsidR="00B66A79" w:rsidRPr="008C596B" w:rsidRDefault="00B66A79" w:rsidP="004154FF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proofErr w:type="gramStart"/>
            <w:r w:rsidRPr="008C596B">
              <w:rPr>
                <w:rFonts w:ascii="Helvetica" w:hAnsi="Helvetica" w:cs="Helvetica"/>
                <w:sz w:val="16"/>
                <w:szCs w:val="16"/>
              </w:rPr>
              <w:t>as</w:t>
            </w:r>
            <w:proofErr w:type="gramEnd"/>
            <w:r w:rsidRPr="008C596B">
              <w:rPr>
                <w:rFonts w:ascii="Helvetica" w:hAnsi="Helvetica" w:cs="Helvetica"/>
                <w:sz w:val="16"/>
                <w:szCs w:val="16"/>
              </w:rPr>
              <w:t xml:space="preserve"> above</w:t>
            </w:r>
          </w:p>
        </w:tc>
      </w:tr>
      <w:tr w:rsidR="007D004F" w:rsidRPr="008C596B" w14:paraId="5F50708A" w14:textId="77777777">
        <w:trPr>
          <w:trHeight w:hRule="exact" w:val="680"/>
        </w:trPr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074AF95" w14:textId="66C7723D" w:rsidR="00B66A79" w:rsidRPr="008C596B" w:rsidRDefault="00B66A79" w:rsidP="00FB4555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S</w:t>
            </w:r>
            <w:r w:rsidR="00FB4555">
              <w:rPr>
                <w:rFonts w:ascii="Helvetica" w:hAnsi="Helvetica" w:cs="Helvetica"/>
                <w:sz w:val="16"/>
                <w:szCs w:val="16"/>
              </w:rPr>
              <w:t>8 Movie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780B97A" w14:textId="77777777" w:rsidR="00B66A79" w:rsidRPr="008C596B" w:rsidRDefault="00B66A79" w:rsidP="001F4222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 xml:space="preserve">Fig. </w:t>
            </w:r>
            <w:r w:rsidR="001F4222" w:rsidRPr="008C596B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05848B4" w14:textId="77777777" w:rsidR="00B66A79" w:rsidRPr="008C596B" w:rsidRDefault="00B66A79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proofErr w:type="gramStart"/>
            <w:r w:rsidRPr="008C596B">
              <w:rPr>
                <w:rFonts w:ascii="Helvetica" w:hAnsi="Helvetica" w:cs="Helvetica"/>
                <w:sz w:val="16"/>
                <w:szCs w:val="16"/>
              </w:rPr>
              <w:t>human</w:t>
            </w:r>
            <w:proofErr w:type="gramEnd"/>
            <w:r w:rsidRPr="008C596B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proofErr w:type="spellStart"/>
            <w:r w:rsidRPr="008C596B">
              <w:rPr>
                <w:rFonts w:ascii="Helvetica" w:hAnsi="Helvetica" w:cs="Helvetica"/>
                <w:sz w:val="16"/>
                <w:szCs w:val="16"/>
              </w:rPr>
              <w:t>holocomplex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5E9CA87" w14:textId="0E2C341F" w:rsidR="00B66A79" w:rsidRPr="008C596B" w:rsidRDefault="00820D71" w:rsidP="00820D71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S</w:t>
            </w:r>
            <w:r>
              <w:rPr>
                <w:rFonts w:ascii="Helvetica" w:hAnsi="Helvetica" w:cs="Helvetica"/>
                <w:sz w:val="16"/>
                <w:szCs w:val="16"/>
              </w:rPr>
              <w:t>8</w:t>
            </w:r>
            <w:r>
              <w:rPr>
                <w:rFonts w:ascii="Helvetica" w:hAnsi="Helvetica" w:cs="Helvetica"/>
                <w:sz w:val="16"/>
                <w:szCs w:val="16"/>
              </w:rPr>
              <w:t>_movie</w:t>
            </w:r>
            <w:r w:rsidR="00B66A79" w:rsidRPr="008C596B">
              <w:rPr>
                <w:rFonts w:ascii="Helvetica" w:hAnsi="Helvetica" w:cs="Helvetica"/>
                <w:sz w:val="16"/>
                <w:szCs w:val="16"/>
              </w:rPr>
              <w:t>.mov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50B6C2C" w14:textId="77777777" w:rsidR="00B66A79" w:rsidRPr="008C596B" w:rsidRDefault="00B66A79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2418044" w14:textId="77777777" w:rsidR="00B66A79" w:rsidRPr="008C596B" w:rsidRDefault="00B66A79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5E297F4" w14:textId="77777777" w:rsidR="00B66A79" w:rsidRPr="008C596B" w:rsidRDefault="00B66A79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21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0EC512A" w14:textId="77777777" w:rsidR="00B66A79" w:rsidRPr="008C596B" w:rsidRDefault="00B66A79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1x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4F2BD2E" w14:textId="77777777" w:rsidR="00B66A79" w:rsidRPr="008C596B" w:rsidRDefault="00B66A79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4.5</w:t>
            </w:r>
          </w:p>
        </w:tc>
      </w:tr>
      <w:tr w:rsidR="007D004F" w:rsidRPr="008C596B" w14:paraId="6DB25367" w14:textId="77777777">
        <w:trPr>
          <w:trHeight w:hRule="exact" w:val="680"/>
        </w:trPr>
        <w:tc>
          <w:tcPr>
            <w:tcW w:w="13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BFA4E60" w14:textId="668722C0" w:rsidR="004154FF" w:rsidRPr="008C596B" w:rsidRDefault="004154FF" w:rsidP="00FB4555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S</w:t>
            </w:r>
            <w:r w:rsidR="00FB4555">
              <w:rPr>
                <w:rFonts w:ascii="Helvetica" w:hAnsi="Helvetica" w:cs="Helvetica"/>
                <w:sz w:val="16"/>
                <w:szCs w:val="16"/>
              </w:rPr>
              <w:t>9 Movi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C9D9676" w14:textId="77777777" w:rsidR="004154FF" w:rsidRPr="008C596B" w:rsidRDefault="00CF15BA" w:rsidP="00B66A79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Fig. 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4A201B1" w14:textId="77777777" w:rsidR="004154FF" w:rsidRPr="008C596B" w:rsidRDefault="004154FF" w:rsidP="004154FF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sz w:val="16"/>
                <w:szCs w:val="16"/>
              </w:rPr>
            </w:pPr>
            <w:proofErr w:type="gramStart"/>
            <w:r w:rsidRPr="008C596B">
              <w:rPr>
                <w:rFonts w:ascii="Helvetica" w:hAnsi="Helvetica" w:cs="Helvetica"/>
                <w:sz w:val="16"/>
                <w:szCs w:val="16"/>
              </w:rPr>
              <w:t>human</w:t>
            </w:r>
            <w:proofErr w:type="gramEnd"/>
            <w:r w:rsidRPr="008C596B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proofErr w:type="spellStart"/>
            <w:r w:rsidRPr="008C596B">
              <w:rPr>
                <w:rFonts w:ascii="Helvetica" w:hAnsi="Helvetica" w:cs="Helvetica"/>
                <w:sz w:val="16"/>
                <w:szCs w:val="16"/>
              </w:rPr>
              <w:t>holocomplex</w:t>
            </w:r>
            <w:proofErr w:type="spellEnd"/>
            <w:r w:rsidR="00B61B1B" w:rsidRPr="008C596B">
              <w:rPr>
                <w:rFonts w:ascii="Helvetica" w:hAnsi="Helvetica" w:cs="Helvetica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6278817" w14:textId="32EC693B" w:rsidR="00BF5579" w:rsidRPr="008C596B" w:rsidRDefault="00820D71" w:rsidP="00820D71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S</w:t>
            </w:r>
            <w:r>
              <w:rPr>
                <w:rFonts w:ascii="Helvetica" w:hAnsi="Helvetica" w:cs="Helvetica"/>
                <w:sz w:val="16"/>
                <w:szCs w:val="16"/>
              </w:rPr>
              <w:t>9</w:t>
            </w:r>
            <w:r>
              <w:rPr>
                <w:rFonts w:ascii="Helvetica" w:hAnsi="Helvetica" w:cs="Helvetica"/>
                <w:sz w:val="16"/>
                <w:szCs w:val="16"/>
              </w:rPr>
              <w:t>_movie</w:t>
            </w:r>
            <w:r w:rsidR="004154FF" w:rsidRPr="008C596B">
              <w:rPr>
                <w:rFonts w:ascii="Helvetica" w:hAnsi="Helvetica" w:cs="Helvetica"/>
                <w:sz w:val="16"/>
                <w:szCs w:val="16"/>
              </w:rPr>
              <w:t>.mo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59CBB50" w14:textId="77777777" w:rsidR="004154FF" w:rsidRPr="008C596B" w:rsidRDefault="004154FF" w:rsidP="004154FF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8CAC78D" w14:textId="77777777" w:rsidR="004154FF" w:rsidRPr="008C596B" w:rsidRDefault="004154FF" w:rsidP="004154FF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6563DC0" w14:textId="77777777" w:rsidR="004154FF" w:rsidRPr="008C596B" w:rsidRDefault="004154FF" w:rsidP="004154FF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2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58B93D7" w14:textId="77777777" w:rsidR="004154FF" w:rsidRPr="008C596B" w:rsidRDefault="004154FF" w:rsidP="004154FF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1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6B37593" w14:textId="77777777" w:rsidR="004154FF" w:rsidRPr="008C596B" w:rsidRDefault="004154FF" w:rsidP="004154FF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4.5</w:t>
            </w:r>
          </w:p>
        </w:tc>
      </w:tr>
      <w:tr w:rsidR="000B32AA" w:rsidRPr="008C596B" w14:paraId="4E3D05B7" w14:textId="77777777">
        <w:trPr>
          <w:trHeight w:hRule="exact" w:val="680"/>
        </w:trPr>
        <w:tc>
          <w:tcPr>
            <w:tcW w:w="13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368FCD" w14:textId="29F9FA6C" w:rsidR="00BF5579" w:rsidRPr="008C596B" w:rsidRDefault="004154FF" w:rsidP="00FB4555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S</w:t>
            </w:r>
            <w:r w:rsidR="00FB4555">
              <w:rPr>
                <w:rFonts w:ascii="Helvetica" w:hAnsi="Helvetica" w:cs="Helvetica"/>
                <w:sz w:val="16"/>
                <w:szCs w:val="16"/>
              </w:rPr>
              <w:t>10 Movi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378F33" w14:textId="77777777" w:rsidR="004154FF" w:rsidRPr="008C596B" w:rsidRDefault="004154FF" w:rsidP="00B66A79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Fig. 5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7D8EBD" w14:textId="77777777" w:rsidR="004154FF" w:rsidRPr="008C596B" w:rsidRDefault="004154FF" w:rsidP="004154FF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Z775mAG/C120 dissociation *</w:t>
            </w:r>
            <w:r w:rsidR="00B61B1B" w:rsidRPr="008C596B">
              <w:rPr>
                <w:rFonts w:ascii="Helvetica" w:hAnsi="Helvetica" w:cs="Helvetica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D9C221" w14:textId="58352975" w:rsidR="00BF5579" w:rsidRPr="008C596B" w:rsidRDefault="00820D71" w:rsidP="00820D71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S</w:t>
            </w:r>
            <w:r>
              <w:rPr>
                <w:rFonts w:ascii="Helvetica" w:hAnsi="Helvetica" w:cs="Helvetica"/>
                <w:sz w:val="16"/>
                <w:szCs w:val="16"/>
              </w:rPr>
              <w:t>10</w:t>
            </w:r>
            <w:r>
              <w:rPr>
                <w:rFonts w:ascii="Helvetica" w:hAnsi="Helvetica" w:cs="Helvetica"/>
                <w:sz w:val="16"/>
                <w:szCs w:val="16"/>
              </w:rPr>
              <w:t>_movie</w:t>
            </w:r>
            <w:r w:rsidR="004154FF" w:rsidRPr="008C596B">
              <w:rPr>
                <w:rFonts w:ascii="Helvetica" w:hAnsi="Helvetica" w:cs="Helvetica"/>
                <w:sz w:val="16"/>
                <w:szCs w:val="16"/>
              </w:rPr>
              <w:t>.mo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F91AD1" w14:textId="77777777" w:rsidR="004154FF" w:rsidRPr="008C596B" w:rsidRDefault="004154FF" w:rsidP="004154FF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86B1EC" w14:textId="77777777" w:rsidR="004154FF" w:rsidRPr="008C596B" w:rsidRDefault="004154FF" w:rsidP="004154FF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647715" w14:textId="77777777" w:rsidR="004154FF" w:rsidRPr="008C596B" w:rsidRDefault="004154FF" w:rsidP="004154FF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1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39645B" w14:textId="77777777" w:rsidR="004154FF" w:rsidRPr="008C596B" w:rsidRDefault="004154FF" w:rsidP="004154FF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1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CBB720" w14:textId="77777777" w:rsidR="004154FF" w:rsidRPr="008C596B" w:rsidRDefault="004154FF" w:rsidP="004154FF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4.5</w:t>
            </w:r>
          </w:p>
        </w:tc>
      </w:tr>
      <w:tr w:rsidR="007D004F" w:rsidRPr="008C596B" w14:paraId="0493258B" w14:textId="77777777">
        <w:trPr>
          <w:trHeight w:hRule="exact" w:val="680"/>
        </w:trPr>
        <w:tc>
          <w:tcPr>
            <w:tcW w:w="13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111513" w14:textId="41E28934" w:rsidR="00BF5579" w:rsidRPr="008C596B" w:rsidRDefault="00780B3D" w:rsidP="00FB4555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S</w:t>
            </w:r>
            <w:r w:rsidR="00FB4555">
              <w:rPr>
                <w:rFonts w:ascii="Helvetica" w:hAnsi="Helvetica" w:cs="Helvetica"/>
                <w:sz w:val="16"/>
                <w:szCs w:val="16"/>
              </w:rPr>
              <w:t>11 Movie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64FD89" w14:textId="0903109A" w:rsidR="00AA1241" w:rsidRPr="00395EC6" w:rsidRDefault="00395EC6" w:rsidP="00395EC6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S4 </w:t>
            </w:r>
            <w:r w:rsidR="00780B3D" w:rsidRPr="008C596B">
              <w:rPr>
                <w:rFonts w:ascii="Helvetica" w:hAnsi="Helvetica" w:cs="Helvetica"/>
                <w:sz w:val="16"/>
                <w:szCs w:val="16"/>
              </w:rPr>
              <w:t xml:space="preserve">Fig.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5F5A1E" w14:textId="77777777" w:rsidR="00AA1241" w:rsidRPr="008C596B" w:rsidRDefault="00780B3D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Z775mAG/C120 dissociation (A, B)</w:t>
            </w:r>
            <w:r w:rsidR="002137F2" w:rsidRPr="008C596B">
              <w:rPr>
                <w:rFonts w:ascii="Helvetica" w:hAnsi="Helvetica" w:cs="Helvetica"/>
                <w:sz w:val="16"/>
                <w:szCs w:val="16"/>
              </w:rPr>
              <w:t xml:space="preserve"> *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111994" w14:textId="3398FE50" w:rsidR="00BF5579" w:rsidRPr="008C596B" w:rsidRDefault="00820D71" w:rsidP="00820D71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S</w:t>
            </w:r>
            <w:r>
              <w:rPr>
                <w:rFonts w:ascii="Helvetica" w:hAnsi="Helvetica" w:cs="Helvetica"/>
                <w:sz w:val="16"/>
                <w:szCs w:val="16"/>
              </w:rPr>
              <w:t>11</w:t>
            </w:r>
            <w:r>
              <w:rPr>
                <w:rFonts w:ascii="Helvetica" w:hAnsi="Helvetica" w:cs="Helvetica"/>
                <w:sz w:val="16"/>
                <w:szCs w:val="16"/>
              </w:rPr>
              <w:t>_movie</w:t>
            </w:r>
            <w:r w:rsidR="00780B3D" w:rsidRPr="008C596B">
              <w:rPr>
                <w:rFonts w:ascii="Helvetica" w:hAnsi="Helvetica" w:cs="Helvetica"/>
                <w:sz w:val="16"/>
                <w:szCs w:val="16"/>
              </w:rPr>
              <w:t>.mov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0EECBB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9C6A9F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B32CF0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10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CFED2B" w14:textId="77777777" w:rsidR="0048235E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1</w:t>
            </w:r>
            <w:r w:rsidR="008525DC" w:rsidRPr="008C596B">
              <w:rPr>
                <w:rFonts w:ascii="Helvetica" w:hAnsi="Helvetica" w:cs="Helvetica"/>
                <w:sz w:val="16"/>
                <w:szCs w:val="16"/>
              </w:rPr>
              <w:t>.04</w:t>
            </w:r>
            <w:r w:rsidRPr="008C596B">
              <w:rPr>
                <w:rFonts w:ascii="Helvetica" w:hAnsi="Helvetica" w:cs="Helvetica"/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CA7FBC" w14:textId="77777777" w:rsidR="0048235E" w:rsidRPr="008C596B" w:rsidRDefault="00AA1241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4.5</w:t>
            </w:r>
          </w:p>
        </w:tc>
      </w:tr>
      <w:tr w:rsidR="007D004F" w:rsidRPr="008C596B" w14:paraId="087F032E" w14:textId="77777777">
        <w:trPr>
          <w:trHeight w:hRule="exact" w:val="680"/>
        </w:trPr>
        <w:tc>
          <w:tcPr>
            <w:tcW w:w="1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13FB99" w14:textId="77777777" w:rsidR="00F86912" w:rsidRPr="008C596B" w:rsidRDefault="00F86912" w:rsidP="002731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A7D59A" w14:textId="77777777" w:rsidR="00F86912" w:rsidRPr="008C596B" w:rsidRDefault="00F86912" w:rsidP="002731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BA578D" w14:textId="77777777" w:rsidR="00AA1241" w:rsidRPr="008C596B" w:rsidRDefault="001A0210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Z775mAG/C120 dissociation (C)</w:t>
            </w:r>
            <w:r w:rsidR="002137F2" w:rsidRPr="008C596B">
              <w:rPr>
                <w:rFonts w:ascii="Helvetica" w:hAnsi="Helvetica" w:cs="Helvetica"/>
                <w:sz w:val="16"/>
                <w:szCs w:val="16"/>
              </w:rPr>
              <w:t xml:space="preserve"> *</w:t>
            </w:r>
          </w:p>
        </w:tc>
        <w:tc>
          <w:tcPr>
            <w:tcW w:w="12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BD978F" w14:textId="77777777" w:rsidR="00F86912" w:rsidRPr="008C596B" w:rsidRDefault="00F86912" w:rsidP="002731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6C32E5" w14:textId="77777777" w:rsidR="00AA1241" w:rsidRPr="008C596B" w:rsidRDefault="001A0210">
            <w:pPr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E9753F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43EE0B" w14:textId="77777777" w:rsidR="00AA1241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160" w:line="276" w:lineRule="auto"/>
              <w:jc w:val="center"/>
              <w:outlineLvl w:val="2"/>
              <w:rPr>
                <w:rFonts w:ascii="Helvetica" w:hAnsi="Helvetica" w:cs="Helvetica"/>
                <w:kern w:val="1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0FF502" w14:textId="77777777" w:rsidR="0048235E" w:rsidRPr="008C596B" w:rsidRDefault="00780B3D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1x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3745D6" w14:textId="77777777" w:rsidR="0048235E" w:rsidRPr="008C596B" w:rsidRDefault="00AA1241">
            <w:pPr>
              <w:keepNext/>
              <w:keepLines/>
              <w:widowControl w:val="0"/>
              <w:tabs>
                <w:tab w:val="left" w:pos="283"/>
              </w:tabs>
              <w:autoSpaceDE w:val="0"/>
              <w:autoSpaceDN w:val="0"/>
              <w:adjustRightInd w:val="0"/>
              <w:spacing w:before="200"/>
              <w:jc w:val="center"/>
              <w:outlineLvl w:val="7"/>
              <w:rPr>
                <w:rFonts w:ascii="Helvetica" w:hAnsi="Helvetica" w:cs="Helvetica"/>
                <w:sz w:val="16"/>
                <w:szCs w:val="16"/>
              </w:rPr>
            </w:pPr>
            <w:r w:rsidRPr="008C596B">
              <w:rPr>
                <w:rFonts w:ascii="Helvetica" w:hAnsi="Helvetica" w:cs="Helvetica"/>
                <w:sz w:val="16"/>
                <w:szCs w:val="16"/>
              </w:rPr>
              <w:t>4.5</w:t>
            </w:r>
          </w:p>
        </w:tc>
      </w:tr>
    </w:tbl>
    <w:p w14:paraId="0BA9A66C" w14:textId="77777777" w:rsidR="00E12742" w:rsidRPr="008C596B" w:rsidRDefault="00E12742" w:rsidP="00E1274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kern w:val="1"/>
        </w:rPr>
      </w:pPr>
    </w:p>
    <w:p w14:paraId="0662453F" w14:textId="78838A18" w:rsidR="00B61B1B" w:rsidRPr="008C596B" w:rsidRDefault="00B61B1B" w:rsidP="00B61B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eastAsia="Arial" w:hAnsi="Arial" w:cs="Arial"/>
          <w:b/>
          <w:color w:val="000000"/>
        </w:rPr>
      </w:pPr>
      <w:r w:rsidRPr="008C596B">
        <w:rPr>
          <w:sz w:val="22"/>
          <w:szCs w:val="22"/>
        </w:rPr>
        <w:t xml:space="preserve">(*) </w:t>
      </w:r>
      <w:r w:rsidRPr="008C596B">
        <w:rPr>
          <w:rFonts w:ascii="Arial" w:hAnsi="Arial" w:cs="Arial"/>
          <w:sz w:val="22"/>
          <w:szCs w:val="22"/>
        </w:rPr>
        <w:t>The pseudo colored images are identical to those in corresponding movies (S</w:t>
      </w:r>
      <w:r w:rsidR="00820D71">
        <w:rPr>
          <w:rFonts w:ascii="Arial" w:hAnsi="Arial" w:cs="Arial"/>
          <w:sz w:val="22"/>
          <w:szCs w:val="22"/>
        </w:rPr>
        <w:t xml:space="preserve">1 to S6 and </w:t>
      </w:r>
      <w:proofErr w:type="gramStart"/>
      <w:r w:rsidR="00820D71">
        <w:rPr>
          <w:rFonts w:ascii="Arial" w:hAnsi="Arial" w:cs="Arial"/>
          <w:sz w:val="22"/>
          <w:szCs w:val="22"/>
        </w:rPr>
        <w:t xml:space="preserve">S8 </w:t>
      </w:r>
      <w:r w:rsidRPr="008C596B">
        <w:rPr>
          <w:rFonts w:ascii="Arial" w:hAnsi="Arial" w:cs="Arial"/>
          <w:sz w:val="22"/>
          <w:szCs w:val="22"/>
        </w:rPr>
        <w:t xml:space="preserve"> Movies</w:t>
      </w:r>
      <w:proofErr w:type="gramEnd"/>
      <w:r w:rsidRPr="008C596B">
        <w:rPr>
          <w:rFonts w:ascii="Arial" w:hAnsi="Arial" w:cs="Arial"/>
          <w:sz w:val="22"/>
          <w:szCs w:val="22"/>
        </w:rPr>
        <w:t xml:space="preserve">, respectively. </w:t>
      </w:r>
    </w:p>
    <w:p w14:paraId="0307245C" w14:textId="77777777" w:rsidR="00613BC0" w:rsidRPr="00124D4E" w:rsidRDefault="00780B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eastAsia="Arial" w:hAnsi="Arial" w:cs="Arial"/>
          <w:b/>
          <w:color w:val="000000"/>
        </w:rPr>
      </w:pPr>
      <w:r w:rsidRPr="008C596B">
        <w:rPr>
          <w:sz w:val="22"/>
          <w:szCs w:val="22"/>
        </w:rPr>
        <w:t>(*</w:t>
      </w:r>
      <w:r w:rsidR="00B61B1B" w:rsidRPr="008C596B">
        <w:rPr>
          <w:sz w:val="22"/>
          <w:szCs w:val="22"/>
        </w:rPr>
        <w:t>*</w:t>
      </w:r>
      <w:r w:rsidRPr="008C596B">
        <w:rPr>
          <w:sz w:val="22"/>
          <w:szCs w:val="22"/>
        </w:rPr>
        <w:t xml:space="preserve">) </w:t>
      </w:r>
      <w:r w:rsidRPr="008C596B">
        <w:rPr>
          <w:rFonts w:ascii="Arial" w:hAnsi="Arial" w:cs="Arial"/>
          <w:sz w:val="22"/>
          <w:szCs w:val="22"/>
        </w:rPr>
        <w:t>The colored triangle at the lower left corner indicates that the frame is before (blue) or after (red) dissociation of C120.</w:t>
      </w:r>
    </w:p>
    <w:sectPr w:rsidR="00613BC0" w:rsidRPr="00124D4E" w:rsidSect="008C596B">
      <w:footerReference w:type="default" r:id="rId8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C19BAA" w14:textId="77777777" w:rsidR="00FB4555" w:rsidRDefault="00FB4555">
      <w:r>
        <w:separator/>
      </w:r>
    </w:p>
  </w:endnote>
  <w:endnote w:type="continuationSeparator" w:id="0">
    <w:p w14:paraId="4AB171D3" w14:textId="77777777" w:rsidR="00FB4555" w:rsidRDefault="00FB4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91C47F" w14:textId="77777777" w:rsidR="00FB4555" w:rsidRPr="002C6357" w:rsidRDefault="00FB4555" w:rsidP="004C1E29">
    <w:pPr>
      <w:pStyle w:val="normal0"/>
      <w:spacing w:line="276" w:lineRule="auto"/>
      <w:rPr>
        <w:rFonts w:ascii="Arial" w:hAnsi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FDE764" w14:textId="77777777" w:rsidR="00FB4555" w:rsidRDefault="00FB4555">
      <w:r>
        <w:separator/>
      </w:r>
    </w:p>
  </w:footnote>
  <w:footnote w:type="continuationSeparator" w:id="0">
    <w:p w14:paraId="643250D9" w14:textId="77777777" w:rsidR="00FB4555" w:rsidRDefault="00FB45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96505E"/>
    <w:multiLevelType w:val="hybridMultilevel"/>
    <w:tmpl w:val="B3704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7E63F0"/>
    <w:multiLevelType w:val="multilevel"/>
    <w:tmpl w:val="5602DDA2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Symbo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Arial" w:eastAsia="Arial" w:hAnsi="Arial" w:cs="Symbo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Arial" w:eastAsia="Arial" w:hAnsi="Arial" w:cs="Symbo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Symbo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Arial" w:eastAsia="Arial" w:hAnsi="Arial" w:cs="Symbo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Arial" w:eastAsia="Arial" w:hAnsi="Arial" w:cs="Symbo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Symbo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Arial" w:eastAsia="Arial" w:hAnsi="Arial" w:cs="Symbo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Arial" w:eastAsia="Arial" w:hAnsi="Arial" w:cs="Symbol"/>
        <w:b w:val="0"/>
        <w:i w:val="0"/>
        <w:smallCaps w:val="0"/>
        <w:strike w:val="0"/>
        <w:color w:val="000000"/>
        <w:sz w:val="22"/>
        <w:u w:val="none"/>
        <w:vertAlign w:val="baseline"/>
      </w:rPr>
    </w:lvl>
  </w:abstractNum>
  <w:abstractNum w:abstractNumId="2">
    <w:nsid w:val="75E93013"/>
    <w:multiLevelType w:val="hybridMultilevel"/>
    <w:tmpl w:val="294ED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xt0vwse8t2ts1efapwpd2scdw5tdet5pzpt&quot;&gt;references&lt;record-ids&gt;&lt;item&gt;129&lt;/item&gt;&lt;item&gt;139&lt;/item&gt;&lt;item&gt;154&lt;/item&gt;&lt;item&gt;167&lt;/item&gt;&lt;item&gt;169&lt;/item&gt;&lt;item&gt;170&lt;/item&gt;&lt;item&gt;172&lt;/item&gt;&lt;item&gt;180&lt;/item&gt;&lt;item&gt;182&lt;/item&gt;&lt;item&gt;201&lt;/item&gt;&lt;item&gt;207&lt;/item&gt;&lt;item&gt;209&lt;/item&gt;&lt;item&gt;223&lt;/item&gt;&lt;item&gt;226&lt;/item&gt;&lt;item&gt;231&lt;/item&gt;&lt;item&gt;251&lt;/item&gt;&lt;item&gt;252&lt;/item&gt;&lt;item&gt;254&lt;/item&gt;&lt;item&gt;255&lt;/item&gt;&lt;item&gt;258&lt;/item&gt;&lt;item&gt;271&lt;/item&gt;&lt;item&gt;289&lt;/item&gt;&lt;item&gt;292&lt;/item&gt;&lt;item&gt;294&lt;/item&gt;&lt;item&gt;345&lt;/item&gt;&lt;item&gt;349&lt;/item&gt;&lt;item&gt;365&lt;/item&gt;&lt;item&gt;384&lt;/item&gt;&lt;item&gt;428&lt;/item&gt;&lt;item&gt;431&lt;/item&gt;&lt;item&gt;444&lt;/item&gt;&lt;item&gt;538&lt;/item&gt;&lt;item&gt;578&lt;/item&gt;&lt;item&gt;586&lt;/item&gt;&lt;item&gt;587&lt;/item&gt;&lt;item&gt;603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0&lt;/item&gt;&lt;item&gt;641&lt;/item&gt;&lt;item&gt;642&lt;/item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3&lt;/item&gt;&lt;item&gt;655&lt;/item&gt;&lt;item&gt;656&lt;/item&gt;&lt;item&gt;657&lt;/item&gt;&lt;item&gt;658&lt;/item&gt;&lt;item&gt;659&lt;/item&gt;&lt;item&gt;660&lt;/item&gt;&lt;item&gt;803&lt;/item&gt;&lt;/record-ids&gt;&lt;/item&gt;&lt;/Libraries&gt;"/>
  </w:docVars>
  <w:rsids>
    <w:rsidRoot w:val="009E7ABE"/>
    <w:rsid w:val="00000032"/>
    <w:rsid w:val="00010AF5"/>
    <w:rsid w:val="000116A6"/>
    <w:rsid w:val="00021CED"/>
    <w:rsid w:val="000252F9"/>
    <w:rsid w:val="000258E6"/>
    <w:rsid w:val="0003282F"/>
    <w:rsid w:val="0003316B"/>
    <w:rsid w:val="00040912"/>
    <w:rsid w:val="00041312"/>
    <w:rsid w:val="00053C3F"/>
    <w:rsid w:val="0006176E"/>
    <w:rsid w:val="00062106"/>
    <w:rsid w:val="00066697"/>
    <w:rsid w:val="000712BD"/>
    <w:rsid w:val="00081716"/>
    <w:rsid w:val="000922C3"/>
    <w:rsid w:val="000A3C7B"/>
    <w:rsid w:val="000B32AA"/>
    <w:rsid w:val="000D22A6"/>
    <w:rsid w:val="000D394B"/>
    <w:rsid w:val="000D6262"/>
    <w:rsid w:val="000D7445"/>
    <w:rsid w:val="00106488"/>
    <w:rsid w:val="00106C4D"/>
    <w:rsid w:val="001209D6"/>
    <w:rsid w:val="00120A2D"/>
    <w:rsid w:val="0012409D"/>
    <w:rsid w:val="00124D4E"/>
    <w:rsid w:val="00147CCD"/>
    <w:rsid w:val="00165005"/>
    <w:rsid w:val="00171085"/>
    <w:rsid w:val="0017333F"/>
    <w:rsid w:val="0018043A"/>
    <w:rsid w:val="0018410A"/>
    <w:rsid w:val="001868D3"/>
    <w:rsid w:val="0018736A"/>
    <w:rsid w:val="00195DAC"/>
    <w:rsid w:val="001A0210"/>
    <w:rsid w:val="001A4846"/>
    <w:rsid w:val="001A5F49"/>
    <w:rsid w:val="001A71C9"/>
    <w:rsid w:val="001B52B6"/>
    <w:rsid w:val="001C1042"/>
    <w:rsid w:val="001D2790"/>
    <w:rsid w:val="001F4222"/>
    <w:rsid w:val="001F45E3"/>
    <w:rsid w:val="002043D7"/>
    <w:rsid w:val="002137F2"/>
    <w:rsid w:val="00221945"/>
    <w:rsid w:val="0022584E"/>
    <w:rsid w:val="00227F03"/>
    <w:rsid w:val="00235D31"/>
    <w:rsid w:val="00244AF3"/>
    <w:rsid w:val="002452AE"/>
    <w:rsid w:val="00250AA8"/>
    <w:rsid w:val="00272675"/>
    <w:rsid w:val="002731AB"/>
    <w:rsid w:val="002808B4"/>
    <w:rsid w:val="00282BEF"/>
    <w:rsid w:val="00282C2A"/>
    <w:rsid w:val="00283996"/>
    <w:rsid w:val="00285957"/>
    <w:rsid w:val="002973C2"/>
    <w:rsid w:val="002A0D92"/>
    <w:rsid w:val="002B3276"/>
    <w:rsid w:val="002C6357"/>
    <w:rsid w:val="002E49B2"/>
    <w:rsid w:val="002E5A1B"/>
    <w:rsid w:val="002E7AD9"/>
    <w:rsid w:val="0030225B"/>
    <w:rsid w:val="00302897"/>
    <w:rsid w:val="00314FF9"/>
    <w:rsid w:val="00315B62"/>
    <w:rsid w:val="003170F4"/>
    <w:rsid w:val="00322292"/>
    <w:rsid w:val="00330798"/>
    <w:rsid w:val="0033373A"/>
    <w:rsid w:val="00341ED3"/>
    <w:rsid w:val="003567C7"/>
    <w:rsid w:val="00361F85"/>
    <w:rsid w:val="00365519"/>
    <w:rsid w:val="00366935"/>
    <w:rsid w:val="00377A47"/>
    <w:rsid w:val="0039393A"/>
    <w:rsid w:val="00395EC6"/>
    <w:rsid w:val="003967EE"/>
    <w:rsid w:val="003A510F"/>
    <w:rsid w:val="003B00C5"/>
    <w:rsid w:val="003B0AE0"/>
    <w:rsid w:val="003B2631"/>
    <w:rsid w:val="003C283E"/>
    <w:rsid w:val="003D27CC"/>
    <w:rsid w:val="003E53D3"/>
    <w:rsid w:val="003F3151"/>
    <w:rsid w:val="003F60E8"/>
    <w:rsid w:val="00404F1F"/>
    <w:rsid w:val="00413F8F"/>
    <w:rsid w:val="004154FF"/>
    <w:rsid w:val="00434564"/>
    <w:rsid w:val="004532EB"/>
    <w:rsid w:val="004602F7"/>
    <w:rsid w:val="00460C5B"/>
    <w:rsid w:val="00464EBF"/>
    <w:rsid w:val="00466E13"/>
    <w:rsid w:val="0048235E"/>
    <w:rsid w:val="00483133"/>
    <w:rsid w:val="0048699F"/>
    <w:rsid w:val="004B23AB"/>
    <w:rsid w:val="004B60BD"/>
    <w:rsid w:val="004C1E29"/>
    <w:rsid w:val="004F77E0"/>
    <w:rsid w:val="00537E16"/>
    <w:rsid w:val="005414C0"/>
    <w:rsid w:val="00541BF8"/>
    <w:rsid w:val="00542B74"/>
    <w:rsid w:val="0055088F"/>
    <w:rsid w:val="00554BF7"/>
    <w:rsid w:val="00564B9D"/>
    <w:rsid w:val="0056745F"/>
    <w:rsid w:val="0058752C"/>
    <w:rsid w:val="00587658"/>
    <w:rsid w:val="005A0C7C"/>
    <w:rsid w:val="005A676B"/>
    <w:rsid w:val="005B2094"/>
    <w:rsid w:val="005C178C"/>
    <w:rsid w:val="005C24EC"/>
    <w:rsid w:val="005C5C9C"/>
    <w:rsid w:val="005E6468"/>
    <w:rsid w:val="00601F09"/>
    <w:rsid w:val="00613BC0"/>
    <w:rsid w:val="00614BEF"/>
    <w:rsid w:val="00616872"/>
    <w:rsid w:val="00630E91"/>
    <w:rsid w:val="0063410F"/>
    <w:rsid w:val="00647479"/>
    <w:rsid w:val="00652226"/>
    <w:rsid w:val="00652A22"/>
    <w:rsid w:val="00662CBB"/>
    <w:rsid w:val="00665C84"/>
    <w:rsid w:val="00676B40"/>
    <w:rsid w:val="00686706"/>
    <w:rsid w:val="006965DE"/>
    <w:rsid w:val="006A1E0B"/>
    <w:rsid w:val="006C2B84"/>
    <w:rsid w:val="006C4E65"/>
    <w:rsid w:val="006C5180"/>
    <w:rsid w:val="006E66CF"/>
    <w:rsid w:val="006F3240"/>
    <w:rsid w:val="007049C9"/>
    <w:rsid w:val="00710EFA"/>
    <w:rsid w:val="00722273"/>
    <w:rsid w:val="00726B74"/>
    <w:rsid w:val="00726D71"/>
    <w:rsid w:val="0072781E"/>
    <w:rsid w:val="00735343"/>
    <w:rsid w:val="00737BAD"/>
    <w:rsid w:val="007406F5"/>
    <w:rsid w:val="007424C9"/>
    <w:rsid w:val="007509A3"/>
    <w:rsid w:val="007533AD"/>
    <w:rsid w:val="007550FC"/>
    <w:rsid w:val="007634CE"/>
    <w:rsid w:val="00763646"/>
    <w:rsid w:val="00770A66"/>
    <w:rsid w:val="00780B3D"/>
    <w:rsid w:val="007A0457"/>
    <w:rsid w:val="007A175C"/>
    <w:rsid w:val="007B0CFD"/>
    <w:rsid w:val="007B2DD6"/>
    <w:rsid w:val="007B3962"/>
    <w:rsid w:val="007C2388"/>
    <w:rsid w:val="007C3693"/>
    <w:rsid w:val="007D004F"/>
    <w:rsid w:val="007D1D00"/>
    <w:rsid w:val="007D36ED"/>
    <w:rsid w:val="007F1060"/>
    <w:rsid w:val="008023B5"/>
    <w:rsid w:val="00806881"/>
    <w:rsid w:val="00820D71"/>
    <w:rsid w:val="00832C66"/>
    <w:rsid w:val="00834E1C"/>
    <w:rsid w:val="00842D9F"/>
    <w:rsid w:val="00842F88"/>
    <w:rsid w:val="008525DC"/>
    <w:rsid w:val="0085308C"/>
    <w:rsid w:val="00853DD4"/>
    <w:rsid w:val="00874854"/>
    <w:rsid w:val="00880E17"/>
    <w:rsid w:val="00881AD8"/>
    <w:rsid w:val="00883E85"/>
    <w:rsid w:val="0088606F"/>
    <w:rsid w:val="0089553E"/>
    <w:rsid w:val="008A2657"/>
    <w:rsid w:val="008A3953"/>
    <w:rsid w:val="008B089A"/>
    <w:rsid w:val="008B3DE1"/>
    <w:rsid w:val="008B477B"/>
    <w:rsid w:val="008C0A25"/>
    <w:rsid w:val="008C48C5"/>
    <w:rsid w:val="008C596B"/>
    <w:rsid w:val="008D0199"/>
    <w:rsid w:val="008E4328"/>
    <w:rsid w:val="008E6449"/>
    <w:rsid w:val="008F1BA6"/>
    <w:rsid w:val="008F3BC8"/>
    <w:rsid w:val="00914AD8"/>
    <w:rsid w:val="00917C56"/>
    <w:rsid w:val="00930826"/>
    <w:rsid w:val="00933FDB"/>
    <w:rsid w:val="00940486"/>
    <w:rsid w:val="00941E93"/>
    <w:rsid w:val="00954B87"/>
    <w:rsid w:val="0095535B"/>
    <w:rsid w:val="009558DC"/>
    <w:rsid w:val="00971D23"/>
    <w:rsid w:val="00977A01"/>
    <w:rsid w:val="009A64E9"/>
    <w:rsid w:val="009B16A6"/>
    <w:rsid w:val="009B2043"/>
    <w:rsid w:val="009C1BF0"/>
    <w:rsid w:val="009C287B"/>
    <w:rsid w:val="009E479A"/>
    <w:rsid w:val="009E7ABE"/>
    <w:rsid w:val="009E7C69"/>
    <w:rsid w:val="00A04798"/>
    <w:rsid w:val="00A12931"/>
    <w:rsid w:val="00A213B2"/>
    <w:rsid w:val="00A30B2C"/>
    <w:rsid w:val="00A416CC"/>
    <w:rsid w:val="00A44E23"/>
    <w:rsid w:val="00A515B2"/>
    <w:rsid w:val="00A52D1F"/>
    <w:rsid w:val="00A6223B"/>
    <w:rsid w:val="00A62432"/>
    <w:rsid w:val="00A66997"/>
    <w:rsid w:val="00A71BF0"/>
    <w:rsid w:val="00A72FAE"/>
    <w:rsid w:val="00A73773"/>
    <w:rsid w:val="00A93269"/>
    <w:rsid w:val="00A97BAC"/>
    <w:rsid w:val="00AA11A0"/>
    <w:rsid w:val="00AA1241"/>
    <w:rsid w:val="00AB61AB"/>
    <w:rsid w:val="00AC6724"/>
    <w:rsid w:val="00AD7397"/>
    <w:rsid w:val="00AF142F"/>
    <w:rsid w:val="00B07599"/>
    <w:rsid w:val="00B157AC"/>
    <w:rsid w:val="00B22E41"/>
    <w:rsid w:val="00B25451"/>
    <w:rsid w:val="00B259DB"/>
    <w:rsid w:val="00B27881"/>
    <w:rsid w:val="00B32CD5"/>
    <w:rsid w:val="00B349A0"/>
    <w:rsid w:val="00B35E5B"/>
    <w:rsid w:val="00B364CE"/>
    <w:rsid w:val="00B459C2"/>
    <w:rsid w:val="00B46482"/>
    <w:rsid w:val="00B52C1B"/>
    <w:rsid w:val="00B54EEB"/>
    <w:rsid w:val="00B56792"/>
    <w:rsid w:val="00B61B1B"/>
    <w:rsid w:val="00B66A79"/>
    <w:rsid w:val="00B67F8B"/>
    <w:rsid w:val="00B71B3E"/>
    <w:rsid w:val="00B73AB8"/>
    <w:rsid w:val="00BA4D10"/>
    <w:rsid w:val="00BA5A03"/>
    <w:rsid w:val="00BD2F67"/>
    <w:rsid w:val="00BD5F48"/>
    <w:rsid w:val="00BD7B37"/>
    <w:rsid w:val="00BE63F0"/>
    <w:rsid w:val="00BF50B6"/>
    <w:rsid w:val="00BF5579"/>
    <w:rsid w:val="00C06789"/>
    <w:rsid w:val="00C14E86"/>
    <w:rsid w:val="00C216AF"/>
    <w:rsid w:val="00C22AF1"/>
    <w:rsid w:val="00C379B7"/>
    <w:rsid w:val="00C51E19"/>
    <w:rsid w:val="00C634D0"/>
    <w:rsid w:val="00C71D93"/>
    <w:rsid w:val="00C740E4"/>
    <w:rsid w:val="00C81BFE"/>
    <w:rsid w:val="00C82C11"/>
    <w:rsid w:val="00C917FC"/>
    <w:rsid w:val="00C92FCF"/>
    <w:rsid w:val="00C94CF3"/>
    <w:rsid w:val="00CB2F1E"/>
    <w:rsid w:val="00CC7DA5"/>
    <w:rsid w:val="00CD5A10"/>
    <w:rsid w:val="00CE3173"/>
    <w:rsid w:val="00CF15BA"/>
    <w:rsid w:val="00CF1CA4"/>
    <w:rsid w:val="00CF54EF"/>
    <w:rsid w:val="00D05875"/>
    <w:rsid w:val="00D06F95"/>
    <w:rsid w:val="00D13F81"/>
    <w:rsid w:val="00D24C6E"/>
    <w:rsid w:val="00D32E16"/>
    <w:rsid w:val="00D35A6C"/>
    <w:rsid w:val="00D35E3A"/>
    <w:rsid w:val="00D47353"/>
    <w:rsid w:val="00D52000"/>
    <w:rsid w:val="00D569CD"/>
    <w:rsid w:val="00D61609"/>
    <w:rsid w:val="00D7326F"/>
    <w:rsid w:val="00D94023"/>
    <w:rsid w:val="00D9710A"/>
    <w:rsid w:val="00DA0E12"/>
    <w:rsid w:val="00DB05DF"/>
    <w:rsid w:val="00DB15DA"/>
    <w:rsid w:val="00DB21D2"/>
    <w:rsid w:val="00DB62C8"/>
    <w:rsid w:val="00DC1059"/>
    <w:rsid w:val="00DC1BAF"/>
    <w:rsid w:val="00DC5357"/>
    <w:rsid w:val="00DC73D5"/>
    <w:rsid w:val="00DD26DA"/>
    <w:rsid w:val="00DD3CCD"/>
    <w:rsid w:val="00DE6AF0"/>
    <w:rsid w:val="00DF4AE8"/>
    <w:rsid w:val="00DF7663"/>
    <w:rsid w:val="00E12742"/>
    <w:rsid w:val="00E21767"/>
    <w:rsid w:val="00E22254"/>
    <w:rsid w:val="00E24DC1"/>
    <w:rsid w:val="00E26D4A"/>
    <w:rsid w:val="00E31537"/>
    <w:rsid w:val="00E31A71"/>
    <w:rsid w:val="00E31B0A"/>
    <w:rsid w:val="00E33B33"/>
    <w:rsid w:val="00E56B19"/>
    <w:rsid w:val="00E6292E"/>
    <w:rsid w:val="00E65DCF"/>
    <w:rsid w:val="00E722D9"/>
    <w:rsid w:val="00E76586"/>
    <w:rsid w:val="00E81861"/>
    <w:rsid w:val="00E90FA7"/>
    <w:rsid w:val="00E96330"/>
    <w:rsid w:val="00EA7C09"/>
    <w:rsid w:val="00EC0C37"/>
    <w:rsid w:val="00EC1790"/>
    <w:rsid w:val="00ED136F"/>
    <w:rsid w:val="00ED4490"/>
    <w:rsid w:val="00ED47E4"/>
    <w:rsid w:val="00EE1695"/>
    <w:rsid w:val="00EE6619"/>
    <w:rsid w:val="00EF006F"/>
    <w:rsid w:val="00EF54DC"/>
    <w:rsid w:val="00EF7F29"/>
    <w:rsid w:val="00F108FC"/>
    <w:rsid w:val="00F12675"/>
    <w:rsid w:val="00F13C3A"/>
    <w:rsid w:val="00F151D8"/>
    <w:rsid w:val="00F20CFA"/>
    <w:rsid w:val="00F279F6"/>
    <w:rsid w:val="00F3760A"/>
    <w:rsid w:val="00F40812"/>
    <w:rsid w:val="00F4619E"/>
    <w:rsid w:val="00F47D17"/>
    <w:rsid w:val="00F5033B"/>
    <w:rsid w:val="00F51E34"/>
    <w:rsid w:val="00F5295F"/>
    <w:rsid w:val="00F61CF5"/>
    <w:rsid w:val="00F63AC5"/>
    <w:rsid w:val="00F64F0F"/>
    <w:rsid w:val="00F746F8"/>
    <w:rsid w:val="00F83632"/>
    <w:rsid w:val="00F855C6"/>
    <w:rsid w:val="00F86912"/>
    <w:rsid w:val="00F87E50"/>
    <w:rsid w:val="00FB2379"/>
    <w:rsid w:val="00FB4555"/>
    <w:rsid w:val="00FD51B2"/>
    <w:rsid w:val="00FE137D"/>
    <w:rsid w:val="00FF76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D8070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31A71"/>
  </w:style>
  <w:style w:type="paragraph" w:styleId="Heading1">
    <w:name w:val="heading 1"/>
    <w:basedOn w:val="normal0"/>
    <w:next w:val="normal0"/>
    <w:rsid w:val="00E31A71"/>
    <w:pPr>
      <w:spacing w:before="200" w:line="276" w:lineRule="auto"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0"/>
    <w:next w:val="normal0"/>
    <w:rsid w:val="00E31A71"/>
    <w:pPr>
      <w:spacing w:before="200" w:line="276" w:lineRule="auto"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0"/>
    <w:next w:val="normal0"/>
    <w:rsid w:val="00E31A71"/>
    <w:pPr>
      <w:spacing w:before="160" w:line="276" w:lineRule="auto"/>
      <w:outlineLvl w:val="2"/>
    </w:pPr>
    <w:rPr>
      <w:rFonts w:ascii="Trebuchet MS" w:eastAsia="Trebuchet MS" w:hAnsi="Trebuchet MS" w:cs="Trebuchet MS"/>
      <w:b/>
      <w:color w:val="666666"/>
    </w:rPr>
  </w:style>
  <w:style w:type="paragraph" w:styleId="Heading4">
    <w:name w:val="heading 4"/>
    <w:basedOn w:val="normal0"/>
    <w:next w:val="normal0"/>
    <w:rsid w:val="00E31A71"/>
    <w:pPr>
      <w:spacing w:before="160" w:line="276" w:lineRule="auto"/>
      <w:outlineLvl w:val="3"/>
    </w:pPr>
    <w:rPr>
      <w:rFonts w:ascii="Trebuchet MS" w:eastAsia="Trebuchet MS" w:hAnsi="Trebuchet MS" w:cs="Trebuchet MS"/>
      <w:color w:val="666666"/>
      <w:sz w:val="22"/>
      <w:u w:val="single"/>
    </w:rPr>
  </w:style>
  <w:style w:type="paragraph" w:styleId="Heading5">
    <w:name w:val="heading 5"/>
    <w:basedOn w:val="normal0"/>
    <w:next w:val="normal0"/>
    <w:rsid w:val="00E31A71"/>
    <w:pPr>
      <w:spacing w:before="160" w:line="276" w:lineRule="auto"/>
      <w:outlineLvl w:val="4"/>
    </w:pPr>
    <w:rPr>
      <w:rFonts w:ascii="Trebuchet MS" w:eastAsia="Trebuchet MS" w:hAnsi="Trebuchet MS" w:cs="Trebuchet MS"/>
      <w:color w:val="666666"/>
      <w:sz w:val="22"/>
    </w:rPr>
  </w:style>
  <w:style w:type="paragraph" w:styleId="Heading6">
    <w:name w:val="heading 6"/>
    <w:basedOn w:val="normal0"/>
    <w:next w:val="normal0"/>
    <w:rsid w:val="00E31A71"/>
    <w:pPr>
      <w:spacing w:before="160" w:line="276" w:lineRule="auto"/>
      <w:outlineLvl w:val="5"/>
    </w:pPr>
    <w:rPr>
      <w:rFonts w:ascii="Trebuchet MS" w:eastAsia="Trebuchet MS" w:hAnsi="Trebuchet MS" w:cs="Trebuchet MS"/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E31A71"/>
    <w:rPr>
      <w:rFonts w:ascii="Times New Roman" w:eastAsia="Times New Roman" w:hAnsi="Times New Roman" w:cs="Times New Roman"/>
      <w:color w:val="000000"/>
    </w:rPr>
  </w:style>
  <w:style w:type="paragraph" w:styleId="Title">
    <w:name w:val="Title"/>
    <w:basedOn w:val="normal0"/>
    <w:next w:val="normal0"/>
    <w:rsid w:val="00E31A71"/>
    <w:pPr>
      <w:spacing w:line="276" w:lineRule="auto"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0"/>
    <w:next w:val="normal0"/>
    <w:rsid w:val="00E31A71"/>
    <w:pPr>
      <w:spacing w:after="200" w:line="276" w:lineRule="auto"/>
    </w:pPr>
    <w:rPr>
      <w:rFonts w:ascii="Trebuchet MS" w:eastAsia="Trebuchet MS" w:hAnsi="Trebuchet MS" w:cs="Trebuchet MS"/>
      <w:i/>
      <w:color w:val="666666"/>
      <w:sz w:val="26"/>
    </w:rPr>
  </w:style>
  <w:style w:type="character" w:styleId="Hyperlink">
    <w:name w:val="Hyperlink"/>
    <w:basedOn w:val="DefaultParagraphFont"/>
    <w:uiPriority w:val="99"/>
    <w:unhideWhenUsed/>
    <w:rsid w:val="007B396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7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77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635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6357"/>
  </w:style>
  <w:style w:type="paragraph" w:styleId="Footer">
    <w:name w:val="footer"/>
    <w:basedOn w:val="Normal"/>
    <w:link w:val="FooterChar"/>
    <w:uiPriority w:val="99"/>
    <w:unhideWhenUsed/>
    <w:rsid w:val="002C63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357"/>
  </w:style>
  <w:style w:type="character" w:styleId="CommentReference">
    <w:name w:val="annotation reference"/>
    <w:basedOn w:val="DefaultParagraphFont"/>
    <w:rsid w:val="00B35E5B"/>
    <w:rPr>
      <w:sz w:val="18"/>
      <w:szCs w:val="18"/>
    </w:rPr>
  </w:style>
  <w:style w:type="paragraph" w:styleId="CommentText">
    <w:name w:val="annotation text"/>
    <w:basedOn w:val="Normal"/>
    <w:link w:val="CommentTextChar"/>
    <w:rsid w:val="00B35E5B"/>
  </w:style>
  <w:style w:type="character" w:customStyle="1" w:styleId="CommentTextChar">
    <w:name w:val="Comment Text Char"/>
    <w:basedOn w:val="DefaultParagraphFont"/>
    <w:link w:val="CommentText"/>
    <w:rsid w:val="00B35E5B"/>
  </w:style>
  <w:style w:type="paragraph" w:styleId="CommentSubject">
    <w:name w:val="annotation subject"/>
    <w:basedOn w:val="CommentText"/>
    <w:next w:val="CommentText"/>
    <w:link w:val="CommentSubjectChar"/>
    <w:rsid w:val="00B35E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35E5B"/>
    <w:rPr>
      <w:b/>
      <w:bCs/>
      <w:sz w:val="20"/>
      <w:szCs w:val="20"/>
    </w:rPr>
  </w:style>
  <w:style w:type="character" w:styleId="FollowedHyperlink">
    <w:name w:val="FollowedHyperlink"/>
    <w:basedOn w:val="DefaultParagraphFont"/>
    <w:rsid w:val="00A62432"/>
    <w:rPr>
      <w:color w:val="800080" w:themeColor="followedHyperlink"/>
      <w:u w:val="single"/>
    </w:rPr>
  </w:style>
  <w:style w:type="paragraph" w:styleId="ListParagraph">
    <w:name w:val="List Paragraph"/>
    <w:basedOn w:val="Normal"/>
    <w:rsid w:val="003F60E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spacing w:before="200" w:line="276" w:lineRule="auto"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0"/>
    <w:next w:val="normal0"/>
    <w:pPr>
      <w:spacing w:before="200" w:line="276" w:lineRule="auto"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0"/>
    <w:next w:val="normal0"/>
    <w:pPr>
      <w:spacing w:before="160" w:line="276" w:lineRule="auto"/>
      <w:outlineLvl w:val="2"/>
    </w:pPr>
    <w:rPr>
      <w:rFonts w:ascii="Trebuchet MS" w:eastAsia="Trebuchet MS" w:hAnsi="Trebuchet MS" w:cs="Trebuchet MS"/>
      <w:b/>
      <w:color w:val="666666"/>
    </w:rPr>
  </w:style>
  <w:style w:type="paragraph" w:styleId="Heading4">
    <w:name w:val="heading 4"/>
    <w:basedOn w:val="normal0"/>
    <w:next w:val="normal0"/>
    <w:pPr>
      <w:spacing w:before="160" w:line="276" w:lineRule="auto"/>
      <w:outlineLvl w:val="3"/>
    </w:pPr>
    <w:rPr>
      <w:rFonts w:ascii="Trebuchet MS" w:eastAsia="Trebuchet MS" w:hAnsi="Trebuchet MS" w:cs="Trebuchet MS"/>
      <w:color w:val="666666"/>
      <w:sz w:val="22"/>
      <w:u w:val="single"/>
    </w:rPr>
  </w:style>
  <w:style w:type="paragraph" w:styleId="Heading5">
    <w:name w:val="heading 5"/>
    <w:basedOn w:val="normal0"/>
    <w:next w:val="normal0"/>
    <w:pPr>
      <w:spacing w:before="160" w:line="276" w:lineRule="auto"/>
      <w:outlineLvl w:val="4"/>
    </w:pPr>
    <w:rPr>
      <w:rFonts w:ascii="Trebuchet MS" w:eastAsia="Trebuchet MS" w:hAnsi="Trebuchet MS" w:cs="Trebuchet MS"/>
      <w:color w:val="666666"/>
      <w:sz w:val="22"/>
    </w:rPr>
  </w:style>
  <w:style w:type="paragraph" w:styleId="Heading6">
    <w:name w:val="heading 6"/>
    <w:basedOn w:val="normal0"/>
    <w:next w:val="normal0"/>
    <w:pPr>
      <w:spacing w:before="160" w:line="276" w:lineRule="auto"/>
      <w:outlineLvl w:val="5"/>
    </w:pPr>
    <w:rPr>
      <w:rFonts w:ascii="Trebuchet MS" w:eastAsia="Trebuchet MS" w:hAnsi="Trebuchet MS" w:cs="Trebuchet MS"/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Pr>
      <w:rFonts w:ascii="Times New Roman" w:eastAsia="Times New Roman" w:hAnsi="Times New Roman" w:cs="Times New Roman"/>
      <w:color w:val="000000"/>
    </w:rPr>
  </w:style>
  <w:style w:type="paragraph" w:styleId="Title">
    <w:name w:val="Title"/>
    <w:basedOn w:val="normal0"/>
    <w:next w:val="normal0"/>
    <w:pPr>
      <w:spacing w:line="276" w:lineRule="auto"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0"/>
    <w:next w:val="normal0"/>
    <w:pPr>
      <w:spacing w:after="200" w:line="276" w:lineRule="auto"/>
    </w:pPr>
    <w:rPr>
      <w:rFonts w:ascii="Trebuchet MS" w:eastAsia="Trebuchet MS" w:hAnsi="Trebuchet MS" w:cs="Trebuchet MS"/>
      <w:i/>
      <w:color w:val="666666"/>
      <w:sz w:val="26"/>
    </w:rPr>
  </w:style>
  <w:style w:type="character" w:styleId="Hyperlink">
    <w:name w:val="Hyperlink"/>
    <w:basedOn w:val="DefaultParagraphFont"/>
    <w:uiPriority w:val="99"/>
    <w:unhideWhenUsed/>
    <w:rsid w:val="007B396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7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77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635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6357"/>
  </w:style>
  <w:style w:type="paragraph" w:styleId="Footer">
    <w:name w:val="footer"/>
    <w:basedOn w:val="Normal"/>
    <w:link w:val="FooterChar"/>
    <w:uiPriority w:val="99"/>
    <w:unhideWhenUsed/>
    <w:rsid w:val="002C63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357"/>
  </w:style>
  <w:style w:type="character" w:styleId="CommentReference">
    <w:name w:val="annotation reference"/>
    <w:basedOn w:val="DefaultParagraphFont"/>
    <w:rsid w:val="00B35E5B"/>
    <w:rPr>
      <w:sz w:val="18"/>
      <w:szCs w:val="18"/>
    </w:rPr>
  </w:style>
  <w:style w:type="paragraph" w:styleId="CommentText">
    <w:name w:val="annotation text"/>
    <w:basedOn w:val="Normal"/>
    <w:link w:val="CommentTextChar"/>
    <w:rsid w:val="00B35E5B"/>
  </w:style>
  <w:style w:type="character" w:customStyle="1" w:styleId="CommentTextChar">
    <w:name w:val="Comment Text Char"/>
    <w:basedOn w:val="DefaultParagraphFont"/>
    <w:link w:val="CommentText"/>
    <w:rsid w:val="00B35E5B"/>
  </w:style>
  <w:style w:type="paragraph" w:styleId="CommentSubject">
    <w:name w:val="annotation subject"/>
    <w:basedOn w:val="CommentText"/>
    <w:next w:val="CommentText"/>
    <w:link w:val="CommentSubjectChar"/>
    <w:rsid w:val="00B35E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35E5B"/>
    <w:rPr>
      <w:b/>
      <w:bCs/>
      <w:sz w:val="20"/>
      <w:szCs w:val="20"/>
    </w:rPr>
  </w:style>
  <w:style w:type="character" w:styleId="FollowedHyperlink">
    <w:name w:val="FollowedHyperlink"/>
    <w:basedOn w:val="DefaultParagraphFont"/>
    <w:rsid w:val="00A62432"/>
    <w:rPr>
      <w:color w:val="800080" w:themeColor="followedHyperlink"/>
      <w:u w:val="single"/>
    </w:rPr>
  </w:style>
  <w:style w:type="paragraph" w:styleId="ListParagraph">
    <w:name w:val="List Paragraph"/>
    <w:basedOn w:val="Normal"/>
    <w:rsid w:val="003F60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84</Words>
  <Characters>1055</Characters>
  <Application>Microsoft Macintosh Word</Application>
  <DocSecurity>0</DocSecurity>
  <Lines>8</Lines>
  <Paragraphs>2</Paragraphs>
  <ScaleCrop>false</ScaleCrop>
  <Company>Gurdon Institute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sbundling-130707.docx</dc:title>
  <dc:creator>Masanori Mishima</dc:creator>
  <cp:lastModifiedBy>Masanori Mishima</cp:lastModifiedBy>
  <cp:revision>16</cp:revision>
  <cp:lastPrinted>2014-12-18T10:35:00Z</cp:lastPrinted>
  <dcterms:created xsi:type="dcterms:W3CDTF">2014-12-05T14:02:00Z</dcterms:created>
  <dcterms:modified xsi:type="dcterms:W3CDTF">2015-02-13T05:02:00Z</dcterms:modified>
</cp:coreProperties>
</file>